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6D73C" w14:textId="78A4519A" w:rsidR="001C23CA" w:rsidRPr="00F372D0" w:rsidRDefault="000521D1" w:rsidP="00BF2D3A">
      <w:pPr>
        <w:tabs>
          <w:tab w:val="left" w:pos="1610"/>
        </w:tabs>
        <w:autoSpaceDE w:val="0"/>
        <w:autoSpaceDN w:val="0"/>
        <w:spacing w:line="360" w:lineRule="auto"/>
        <w:jc w:val="left"/>
        <w:rPr>
          <w:rFonts w:ascii="Times New Roman" w:hAnsi="Times New Roman" w:cs="Times New Roman"/>
          <w:kern w:val="0"/>
          <w:sz w:val="22"/>
          <w:lang w:bidi="en-US"/>
        </w:rPr>
      </w:pPr>
      <w:bookmarkStart w:id="0" w:name="OLE_LINK2"/>
      <w:r w:rsidRPr="000521D1">
        <w:rPr>
          <w:rFonts w:ascii="Times New Roman" w:hAnsi="Times New Roman" w:cs="Times New Roman"/>
          <w:b/>
          <w:bCs/>
          <w:sz w:val="22"/>
        </w:rPr>
        <w:t>S1 Table</w:t>
      </w:r>
      <w:r w:rsidR="00441088" w:rsidRPr="00935CA1">
        <w:rPr>
          <w:rFonts w:ascii="Times New Roman" w:hAnsi="Times New Roman" w:cs="Times New Roman"/>
          <w:b/>
          <w:bCs/>
          <w:kern w:val="0"/>
          <w:sz w:val="22"/>
          <w:lang w:bidi="en-US"/>
        </w:rPr>
        <w:t>.</w:t>
      </w:r>
      <w:bookmarkEnd w:id="0"/>
      <w:r w:rsidR="00441088" w:rsidRPr="00935CA1">
        <w:rPr>
          <w:rFonts w:ascii="Times New Roman" w:hAnsi="Times New Roman" w:cs="Times New Roman"/>
          <w:sz w:val="22"/>
        </w:rPr>
        <w:t xml:space="preserve"> </w:t>
      </w:r>
      <w:r w:rsidR="00441088" w:rsidRPr="00F372D0">
        <w:rPr>
          <w:rFonts w:ascii="Times New Roman" w:hAnsi="Times New Roman" w:cs="Times New Roman"/>
          <w:kern w:val="0"/>
          <w:sz w:val="22"/>
          <w:lang w:bidi="en-US"/>
        </w:rPr>
        <w:t xml:space="preserve">Definitions of </w:t>
      </w:r>
      <w:r w:rsidR="00BF2D3A" w:rsidRPr="00F372D0">
        <w:rPr>
          <w:rFonts w:ascii="Times New Roman" w:hAnsi="Times New Roman" w:cs="Times New Roman"/>
          <w:kern w:val="0"/>
          <w:sz w:val="22"/>
          <w:lang w:bidi="en-US"/>
        </w:rPr>
        <w:t>s</w:t>
      </w:r>
      <w:r w:rsidR="00441088" w:rsidRPr="00F372D0">
        <w:rPr>
          <w:rFonts w:ascii="Times New Roman" w:hAnsi="Times New Roman" w:cs="Times New Roman"/>
          <w:kern w:val="0"/>
          <w:sz w:val="22"/>
          <w:lang w:bidi="en-US"/>
        </w:rPr>
        <w:t>ocial determinants of health domains and sub-items.</w:t>
      </w:r>
    </w:p>
    <w:tbl>
      <w:tblPr>
        <w:tblStyle w:val="af"/>
        <w:tblW w:w="0" w:type="auto"/>
        <w:tblLook w:val="04A0" w:firstRow="1" w:lastRow="0" w:firstColumn="1" w:lastColumn="0" w:noHBand="0" w:noVBand="1"/>
      </w:tblPr>
      <w:tblGrid>
        <w:gridCol w:w="1702"/>
        <w:gridCol w:w="1539"/>
        <w:gridCol w:w="1499"/>
        <w:gridCol w:w="3556"/>
      </w:tblGrid>
      <w:tr w:rsidR="001C23CA" w:rsidRPr="00935CA1" w14:paraId="1A9B3E18" w14:textId="77777777">
        <w:tc>
          <w:tcPr>
            <w:tcW w:w="0" w:type="auto"/>
          </w:tcPr>
          <w:p w14:paraId="3A2BD0FE"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Domain</w:t>
            </w:r>
          </w:p>
        </w:tc>
        <w:tc>
          <w:tcPr>
            <w:tcW w:w="0" w:type="auto"/>
          </w:tcPr>
          <w:p w14:paraId="3DFD82F4"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Sub-items</w:t>
            </w:r>
          </w:p>
        </w:tc>
        <w:tc>
          <w:tcPr>
            <w:tcW w:w="0" w:type="auto"/>
          </w:tcPr>
          <w:p w14:paraId="4195ACF2"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 xml:space="preserve">Categories </w:t>
            </w:r>
          </w:p>
        </w:tc>
        <w:tc>
          <w:tcPr>
            <w:tcW w:w="0" w:type="auto"/>
          </w:tcPr>
          <w:p w14:paraId="2618A5BE"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Definitions</w:t>
            </w:r>
          </w:p>
        </w:tc>
      </w:tr>
      <w:tr w:rsidR="001C23CA" w:rsidRPr="00935CA1" w14:paraId="44B92CC0" w14:textId="77777777">
        <w:trPr>
          <w:trHeight w:val="1315"/>
        </w:trPr>
        <w:tc>
          <w:tcPr>
            <w:tcW w:w="0" w:type="auto"/>
            <w:vMerge w:val="restart"/>
          </w:tcPr>
          <w:p w14:paraId="50A9F0EA"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 xml:space="preserve">Economic stability </w:t>
            </w:r>
          </w:p>
        </w:tc>
        <w:tc>
          <w:tcPr>
            <w:tcW w:w="0" w:type="auto"/>
          </w:tcPr>
          <w:p w14:paraId="228C24D0"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 xml:space="preserve">Employment </w:t>
            </w:r>
          </w:p>
        </w:tc>
        <w:tc>
          <w:tcPr>
            <w:tcW w:w="0" w:type="auto"/>
          </w:tcPr>
          <w:p w14:paraId="756D174D"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0: Employed, student, or retired</w:t>
            </w:r>
          </w:p>
          <w:p w14:paraId="7523D9B5"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1: Unemployed</w:t>
            </w:r>
          </w:p>
        </w:tc>
        <w:tc>
          <w:tcPr>
            <w:tcW w:w="0" w:type="auto"/>
          </w:tcPr>
          <w:p w14:paraId="7B63F4F4"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kern w:val="0"/>
                <w:sz w:val="22"/>
                <w:lang w:bidi="en-US"/>
              </w:rPr>
            </w:pPr>
            <w:r w:rsidRPr="00935CA1">
              <w:rPr>
                <w:rFonts w:ascii="Times New Roman" w:hAnsi="Times New Roman" w:cs="Times New Roman"/>
                <w:kern w:val="0"/>
                <w:sz w:val="22"/>
                <w:lang w:bidi="en-US"/>
              </w:rPr>
              <w:t>Participants were asked what type of work they have done in the last week and, if not working, the main reason why. All participants not working were classified as unemployed, except those who responded they were a student or retired were grouped with those reporting employment.</w:t>
            </w:r>
          </w:p>
        </w:tc>
      </w:tr>
      <w:tr w:rsidR="001C23CA" w:rsidRPr="00935CA1" w14:paraId="4CB5E390" w14:textId="77777777">
        <w:trPr>
          <w:trHeight w:val="1973"/>
        </w:trPr>
        <w:tc>
          <w:tcPr>
            <w:tcW w:w="0" w:type="auto"/>
            <w:vMerge/>
          </w:tcPr>
          <w:p w14:paraId="0EF6A230" w14:textId="77777777" w:rsidR="001C23CA" w:rsidRPr="00935CA1" w:rsidRDefault="001C23CA" w:rsidP="00BF2D3A">
            <w:pPr>
              <w:tabs>
                <w:tab w:val="left" w:pos="1610"/>
              </w:tabs>
              <w:autoSpaceDE w:val="0"/>
              <w:autoSpaceDN w:val="0"/>
              <w:spacing w:line="360" w:lineRule="auto"/>
              <w:jc w:val="left"/>
              <w:rPr>
                <w:rFonts w:ascii="Times New Roman" w:hAnsi="Times New Roman" w:cs="Times New Roman"/>
                <w:b/>
                <w:bCs/>
                <w:kern w:val="0"/>
                <w:sz w:val="22"/>
                <w:lang w:bidi="en-US"/>
              </w:rPr>
            </w:pPr>
          </w:p>
        </w:tc>
        <w:tc>
          <w:tcPr>
            <w:tcW w:w="0" w:type="auto"/>
          </w:tcPr>
          <w:p w14:paraId="26B8B626"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Family income-to-poverty ratio</w:t>
            </w:r>
          </w:p>
        </w:tc>
        <w:tc>
          <w:tcPr>
            <w:tcW w:w="0" w:type="auto"/>
          </w:tcPr>
          <w:p w14:paraId="173097D0"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kern w:val="0"/>
                <w:sz w:val="22"/>
              </w:rPr>
              <w:t>0: ≥300%</w:t>
            </w:r>
          </w:p>
          <w:p w14:paraId="3E3CCF65"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kern w:val="0"/>
                <w:sz w:val="22"/>
              </w:rPr>
              <w:t>1: &lt;300%</w:t>
            </w:r>
          </w:p>
        </w:tc>
        <w:tc>
          <w:tcPr>
            <w:tcW w:w="0" w:type="auto"/>
          </w:tcPr>
          <w:p w14:paraId="3DED1E72"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kern w:val="0"/>
                <w:sz w:val="22"/>
                <w:lang w:bidi="en-US"/>
              </w:rPr>
            </w:pPr>
            <w:r w:rsidRPr="00935CA1">
              <w:rPr>
                <w:rFonts w:ascii="Times New Roman" w:hAnsi="Times New Roman" w:cs="Times New Roman"/>
                <w:kern w:val="0"/>
                <w:sz w:val="22"/>
                <w:lang w:bidi="en-US"/>
              </w:rPr>
              <w:t>Participants were asked their family income and size, and the poverty/income ratio is the ratio of family income to poverty. The Department of Health and Human Services poverty guidelines were used as the poverty measure to calculate this ratio. These guidelines are issued each year, in the Federal Register, for determining financial eligibility for certain federal programs. The guidelines vary by family size and geographic location.</w:t>
            </w:r>
          </w:p>
        </w:tc>
      </w:tr>
      <w:tr w:rsidR="001C23CA" w:rsidRPr="00935CA1" w14:paraId="406072FC" w14:textId="77777777">
        <w:trPr>
          <w:trHeight w:val="416"/>
        </w:trPr>
        <w:tc>
          <w:tcPr>
            <w:tcW w:w="0" w:type="auto"/>
            <w:vMerge/>
          </w:tcPr>
          <w:p w14:paraId="78E7F795" w14:textId="77777777" w:rsidR="001C23CA" w:rsidRPr="00935CA1" w:rsidRDefault="001C23CA" w:rsidP="00BF2D3A">
            <w:pPr>
              <w:tabs>
                <w:tab w:val="left" w:pos="1610"/>
              </w:tabs>
              <w:autoSpaceDE w:val="0"/>
              <w:autoSpaceDN w:val="0"/>
              <w:spacing w:line="360" w:lineRule="auto"/>
              <w:jc w:val="left"/>
              <w:rPr>
                <w:rFonts w:ascii="Times New Roman" w:hAnsi="Times New Roman" w:cs="Times New Roman"/>
                <w:b/>
                <w:bCs/>
                <w:kern w:val="0"/>
                <w:sz w:val="22"/>
                <w:lang w:bidi="en-US"/>
              </w:rPr>
            </w:pPr>
          </w:p>
        </w:tc>
        <w:tc>
          <w:tcPr>
            <w:tcW w:w="0" w:type="auto"/>
          </w:tcPr>
          <w:p w14:paraId="7611FB06"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Food security</w:t>
            </w:r>
          </w:p>
        </w:tc>
        <w:tc>
          <w:tcPr>
            <w:tcW w:w="0" w:type="auto"/>
          </w:tcPr>
          <w:p w14:paraId="2AD8049A"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0: Full security</w:t>
            </w:r>
          </w:p>
          <w:p w14:paraId="3C353F51"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1: Marginal, low, or very low security</w:t>
            </w:r>
          </w:p>
        </w:tc>
        <w:tc>
          <w:tcPr>
            <w:tcW w:w="0" w:type="auto"/>
          </w:tcPr>
          <w:p w14:paraId="61CAE92E"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kern w:val="0"/>
                <w:sz w:val="22"/>
                <w:lang w:bidi="en-US"/>
              </w:rPr>
            </w:pPr>
            <w:r w:rsidRPr="00935CA1">
              <w:rPr>
                <w:rFonts w:ascii="Times New Roman" w:hAnsi="Times New Roman" w:cs="Times New Roman"/>
                <w:kern w:val="0"/>
                <w:sz w:val="22"/>
                <w:lang w:bidi="en-US"/>
              </w:rPr>
              <w:t xml:space="preserve">Participants responded to the U.S. Food Security Survey Module questions whether: 1) they were worried if food would run out before there was money to buy more; 2) the food they bought didn’t last and they didn’t have money to get more; 3) they couldn’t afford to eat balanced meals; 4) they had cut the size of meals or skipped meals because there wasn’t enough money for food; 5) if yes to #4, how often meals were cut </w:t>
            </w:r>
            <w:r w:rsidRPr="00935CA1">
              <w:rPr>
                <w:rFonts w:ascii="Times New Roman" w:hAnsi="Times New Roman" w:cs="Times New Roman"/>
                <w:kern w:val="0"/>
                <w:sz w:val="22"/>
                <w:lang w:bidi="en-US"/>
              </w:rPr>
              <w:lastRenderedPageBreak/>
              <w:t>or skipped; 6) they ate less than they felt they should because there was not enough money to buy food; 7) they were hungry but didn’t eat because they couldn’t afford food; 8) they lost weight because they didn’t have enough money for food; 9) they did not eat for a whole day because there was not enough money for food; 10) if yes to #9, how often they did not eat for the whole day. Levels of food security were classified as follows: full food security, no affirmative responses; marginal food security, 1-2 affirmative responses; low food security, 3-5 affirmative responses; and very low food security, 6-10 affirmative responses.</w:t>
            </w:r>
          </w:p>
        </w:tc>
      </w:tr>
      <w:tr w:rsidR="001C23CA" w:rsidRPr="00935CA1" w14:paraId="6512F0D5" w14:textId="77777777">
        <w:trPr>
          <w:trHeight w:val="1654"/>
        </w:trPr>
        <w:tc>
          <w:tcPr>
            <w:tcW w:w="0" w:type="auto"/>
          </w:tcPr>
          <w:p w14:paraId="4F280F41"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lastRenderedPageBreak/>
              <w:t>Education access and quality</w:t>
            </w:r>
          </w:p>
        </w:tc>
        <w:tc>
          <w:tcPr>
            <w:tcW w:w="0" w:type="auto"/>
          </w:tcPr>
          <w:p w14:paraId="4EDE050F"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Education level</w:t>
            </w:r>
          </w:p>
        </w:tc>
        <w:tc>
          <w:tcPr>
            <w:tcW w:w="0" w:type="auto"/>
          </w:tcPr>
          <w:p w14:paraId="3674DF20"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0: High school graduate or higher</w:t>
            </w:r>
          </w:p>
          <w:p w14:paraId="3CA09DD3"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1: Less than high school</w:t>
            </w:r>
          </w:p>
        </w:tc>
        <w:tc>
          <w:tcPr>
            <w:tcW w:w="0" w:type="auto"/>
          </w:tcPr>
          <w:p w14:paraId="78D38143"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kern w:val="0"/>
                <w:sz w:val="22"/>
                <w:lang w:bidi="en-US"/>
              </w:rPr>
            </w:pPr>
            <w:r w:rsidRPr="00935CA1">
              <w:rPr>
                <w:rFonts w:ascii="Times New Roman" w:hAnsi="Times New Roman" w:cs="Times New Roman"/>
                <w:kern w:val="0"/>
                <w:sz w:val="22"/>
                <w:lang w:bidi="en-US"/>
              </w:rPr>
              <w:t>Participants were asked for the highest grade or level of school they completed. The response categories are: less than 9th grade education, 9-11th grade education (includes 12th grade and no diploma), High school graduate/GED, some college or associates (AA) degree, and college graduate or higher.</w:t>
            </w:r>
          </w:p>
        </w:tc>
      </w:tr>
      <w:tr w:rsidR="001C23CA" w:rsidRPr="00935CA1" w14:paraId="5C76EAE1" w14:textId="77777777">
        <w:trPr>
          <w:trHeight w:val="1644"/>
        </w:trPr>
        <w:tc>
          <w:tcPr>
            <w:tcW w:w="0" w:type="auto"/>
            <w:vMerge w:val="restart"/>
          </w:tcPr>
          <w:p w14:paraId="22AE0135"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Healthcare access and quality</w:t>
            </w:r>
          </w:p>
        </w:tc>
        <w:tc>
          <w:tcPr>
            <w:tcW w:w="0" w:type="auto"/>
          </w:tcPr>
          <w:p w14:paraId="08712254"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Access to healthcare</w:t>
            </w:r>
          </w:p>
        </w:tc>
        <w:tc>
          <w:tcPr>
            <w:tcW w:w="0" w:type="auto"/>
          </w:tcPr>
          <w:p w14:paraId="773E9C58"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0: Yes</w:t>
            </w:r>
          </w:p>
          <w:p w14:paraId="3800E623"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1: No</w:t>
            </w:r>
          </w:p>
        </w:tc>
        <w:tc>
          <w:tcPr>
            <w:tcW w:w="0" w:type="auto"/>
          </w:tcPr>
          <w:p w14:paraId="1589A475"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kern w:val="0"/>
                <w:sz w:val="22"/>
                <w:lang w:bidi="en-US"/>
              </w:rPr>
            </w:pPr>
            <w:r w:rsidRPr="00935CA1">
              <w:rPr>
                <w:rFonts w:ascii="Times New Roman" w:hAnsi="Times New Roman" w:cs="Times New Roman"/>
                <w:kern w:val="0"/>
                <w:sz w:val="22"/>
                <w:lang w:bidi="en-US"/>
              </w:rPr>
              <w:t xml:space="preserve">Participants were asked if there is a place they usually go when sick or needing advice about health. If they answered “yes” or “there is more than one place” to this question, they were classified as having a routine place for healthcare. If yes, but the facility is a hospital emergency room, they were classified as not having a </w:t>
            </w:r>
            <w:r w:rsidRPr="00935CA1">
              <w:rPr>
                <w:rFonts w:ascii="Times New Roman" w:hAnsi="Times New Roman" w:cs="Times New Roman"/>
                <w:kern w:val="0"/>
                <w:sz w:val="22"/>
                <w:lang w:bidi="en-US"/>
              </w:rPr>
              <w:lastRenderedPageBreak/>
              <w:t>routine place for healthcare.</w:t>
            </w:r>
          </w:p>
        </w:tc>
      </w:tr>
      <w:tr w:rsidR="001C23CA" w:rsidRPr="00935CA1" w14:paraId="67E9BF35" w14:textId="77777777">
        <w:trPr>
          <w:trHeight w:val="1644"/>
        </w:trPr>
        <w:tc>
          <w:tcPr>
            <w:tcW w:w="0" w:type="auto"/>
            <w:vMerge/>
          </w:tcPr>
          <w:p w14:paraId="591D936D" w14:textId="77777777" w:rsidR="001C23CA" w:rsidRPr="00935CA1" w:rsidRDefault="001C23CA" w:rsidP="00BF2D3A">
            <w:pPr>
              <w:tabs>
                <w:tab w:val="left" w:pos="1610"/>
              </w:tabs>
              <w:autoSpaceDE w:val="0"/>
              <w:autoSpaceDN w:val="0"/>
              <w:spacing w:line="360" w:lineRule="auto"/>
              <w:jc w:val="left"/>
              <w:rPr>
                <w:rFonts w:ascii="Times New Roman" w:hAnsi="Times New Roman" w:cs="Times New Roman"/>
                <w:b/>
                <w:bCs/>
                <w:kern w:val="0"/>
                <w:sz w:val="22"/>
                <w:lang w:bidi="en-US"/>
              </w:rPr>
            </w:pPr>
          </w:p>
        </w:tc>
        <w:tc>
          <w:tcPr>
            <w:tcW w:w="0" w:type="auto"/>
          </w:tcPr>
          <w:p w14:paraId="5EADA6B2"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Health insurance</w:t>
            </w:r>
          </w:p>
        </w:tc>
        <w:tc>
          <w:tcPr>
            <w:tcW w:w="0" w:type="auto"/>
          </w:tcPr>
          <w:p w14:paraId="46E0DC4C"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kern w:val="0"/>
                <w:sz w:val="22"/>
              </w:rPr>
              <w:t>0: Private</w:t>
            </w:r>
          </w:p>
          <w:p w14:paraId="3B701D16"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kern w:val="0"/>
                <w:sz w:val="22"/>
              </w:rPr>
              <w:t>1: Government or none</w:t>
            </w:r>
          </w:p>
        </w:tc>
        <w:tc>
          <w:tcPr>
            <w:tcW w:w="0" w:type="auto"/>
          </w:tcPr>
          <w:p w14:paraId="5718A7C9"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kern w:val="0"/>
                <w:sz w:val="22"/>
                <w:lang w:bidi="en-US"/>
              </w:rPr>
            </w:pPr>
            <w:r w:rsidRPr="00935CA1">
              <w:rPr>
                <w:rFonts w:ascii="Times New Roman" w:hAnsi="Times New Roman" w:cs="Times New Roman"/>
                <w:kern w:val="0"/>
                <w:sz w:val="22"/>
                <w:lang w:bidi="en-US"/>
              </w:rPr>
              <w:t>Participants were asked whether they are covered by health insurance or some other kind of health care plan. They are subsequently asked if covered by private insurance or several types of government insurance (Medicare, Medi-Gap, Medicaid, SCHIP, military health care, Indian Health Service, state-sponsored health plan, or other government insurance).</w:t>
            </w:r>
          </w:p>
        </w:tc>
      </w:tr>
      <w:tr w:rsidR="001C23CA" w:rsidRPr="00935CA1" w14:paraId="14A8C12F" w14:textId="77777777">
        <w:trPr>
          <w:trHeight w:val="1325"/>
        </w:trPr>
        <w:tc>
          <w:tcPr>
            <w:tcW w:w="0" w:type="auto"/>
          </w:tcPr>
          <w:p w14:paraId="0D593165"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Neighborhood and built environment</w:t>
            </w:r>
          </w:p>
        </w:tc>
        <w:tc>
          <w:tcPr>
            <w:tcW w:w="0" w:type="auto"/>
          </w:tcPr>
          <w:p w14:paraId="31C89AB4"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Housing instability</w:t>
            </w:r>
          </w:p>
        </w:tc>
        <w:tc>
          <w:tcPr>
            <w:tcW w:w="0" w:type="auto"/>
          </w:tcPr>
          <w:p w14:paraId="77E3A8E7"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0: Own home</w:t>
            </w:r>
          </w:p>
          <w:p w14:paraId="73D3AAFD"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1: Rent home or other arrangement</w:t>
            </w:r>
          </w:p>
        </w:tc>
        <w:tc>
          <w:tcPr>
            <w:tcW w:w="0" w:type="auto"/>
          </w:tcPr>
          <w:p w14:paraId="1A539C88"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kern w:val="0"/>
                <w:sz w:val="22"/>
                <w:lang w:bidi="en-US"/>
              </w:rPr>
            </w:pPr>
            <w:r w:rsidRPr="00935CA1">
              <w:rPr>
                <w:rFonts w:ascii="Times New Roman" w:hAnsi="Times New Roman" w:cs="Times New Roman"/>
                <w:kern w:val="0"/>
                <w:sz w:val="22"/>
                <w:lang w:bidi="en-US"/>
              </w:rPr>
              <w:t>Participants were asked if the home they are living in is owned, being bought, rented, or occupied by some other arrangement. A person was considered to own the home even if they are still paying on a mortgage.</w:t>
            </w:r>
          </w:p>
        </w:tc>
      </w:tr>
      <w:tr w:rsidR="001C23CA" w:rsidRPr="00935CA1" w14:paraId="06C27EF0" w14:textId="77777777">
        <w:trPr>
          <w:trHeight w:val="1550"/>
        </w:trPr>
        <w:tc>
          <w:tcPr>
            <w:tcW w:w="0" w:type="auto"/>
          </w:tcPr>
          <w:p w14:paraId="2907EF42"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Social and community context</w:t>
            </w:r>
          </w:p>
        </w:tc>
        <w:tc>
          <w:tcPr>
            <w:tcW w:w="0" w:type="auto"/>
          </w:tcPr>
          <w:p w14:paraId="30727FE2"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hAnsi="Times New Roman" w:cs="Times New Roman"/>
                <w:b/>
                <w:bCs/>
                <w:kern w:val="0"/>
                <w:sz w:val="22"/>
                <w:lang w:bidi="en-US"/>
              </w:rPr>
              <w:t>Marital status</w:t>
            </w:r>
          </w:p>
        </w:tc>
        <w:tc>
          <w:tcPr>
            <w:tcW w:w="0" w:type="auto"/>
          </w:tcPr>
          <w:p w14:paraId="33A0D0D4"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0: Married or living with a partner</w:t>
            </w:r>
          </w:p>
          <w:p w14:paraId="3B7812AF"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b/>
                <w:bCs/>
                <w:kern w:val="0"/>
                <w:sz w:val="22"/>
                <w:lang w:bidi="en-US"/>
              </w:rPr>
            </w:pPr>
            <w:r w:rsidRPr="00935CA1">
              <w:rPr>
                <w:rFonts w:ascii="Times New Roman" w:eastAsia="等线" w:hAnsi="Times New Roman" w:cs="Times New Roman"/>
                <w:color w:val="000000"/>
                <w:kern w:val="0"/>
                <w:sz w:val="22"/>
              </w:rPr>
              <w:t>1: Not married or living with a partner</w:t>
            </w:r>
          </w:p>
        </w:tc>
        <w:tc>
          <w:tcPr>
            <w:tcW w:w="0" w:type="auto"/>
          </w:tcPr>
          <w:p w14:paraId="087189DC" w14:textId="77777777" w:rsidR="001C23CA" w:rsidRPr="00935CA1" w:rsidRDefault="00000000" w:rsidP="00BF2D3A">
            <w:pPr>
              <w:tabs>
                <w:tab w:val="left" w:pos="1610"/>
              </w:tabs>
              <w:autoSpaceDE w:val="0"/>
              <w:autoSpaceDN w:val="0"/>
              <w:spacing w:line="360" w:lineRule="auto"/>
              <w:jc w:val="left"/>
              <w:rPr>
                <w:rFonts w:ascii="Times New Roman" w:hAnsi="Times New Roman" w:cs="Times New Roman"/>
                <w:kern w:val="0"/>
                <w:sz w:val="22"/>
                <w:lang w:bidi="en-US"/>
              </w:rPr>
            </w:pPr>
            <w:r w:rsidRPr="00935CA1">
              <w:rPr>
                <w:rFonts w:ascii="Times New Roman" w:hAnsi="Times New Roman" w:cs="Times New Roman"/>
                <w:kern w:val="0"/>
                <w:sz w:val="22"/>
                <w:lang w:bidi="en-US"/>
              </w:rPr>
              <w:t>Participants were asked whether they were married, widowed, divorced, separated, never married, or living with a partner. Those reporting marriage or living with a partner were grouped together.</w:t>
            </w:r>
          </w:p>
        </w:tc>
      </w:tr>
    </w:tbl>
    <w:p w14:paraId="5498F452" w14:textId="5CB1A638" w:rsidR="00525217" w:rsidRPr="00935CA1" w:rsidRDefault="00525217" w:rsidP="005E728E">
      <w:pPr>
        <w:spacing w:line="360" w:lineRule="auto"/>
        <w:jc w:val="left"/>
        <w:rPr>
          <w:rFonts w:ascii="Times New Roman" w:hAnsi="Times New Roman" w:cs="Times New Roman"/>
          <w:kern w:val="0"/>
          <w:sz w:val="22"/>
        </w:rPr>
      </w:pPr>
    </w:p>
    <w:sectPr w:rsidR="00525217" w:rsidRPr="00935CA1" w:rsidSect="009818F8">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635754" w14:textId="77777777" w:rsidR="003368B6" w:rsidRDefault="003368B6">
      <w:pPr>
        <w:rPr>
          <w:rFonts w:hint="eastAsia"/>
        </w:rPr>
      </w:pPr>
      <w:r>
        <w:separator/>
      </w:r>
    </w:p>
  </w:endnote>
  <w:endnote w:type="continuationSeparator" w:id="0">
    <w:p w14:paraId="5F499E34" w14:textId="77777777" w:rsidR="003368B6" w:rsidRDefault="003368B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7195721"/>
    </w:sdtPr>
    <w:sdtContent>
      <w:p w14:paraId="1B1430A3" w14:textId="77777777" w:rsidR="001C23CA" w:rsidRDefault="00000000">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709AA777" w14:textId="77777777" w:rsidR="001C23CA" w:rsidRDefault="001C23CA">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3444F" w14:textId="77777777" w:rsidR="003368B6" w:rsidRDefault="003368B6">
      <w:pPr>
        <w:rPr>
          <w:rFonts w:hint="eastAsia"/>
        </w:rPr>
      </w:pPr>
      <w:r>
        <w:separator/>
      </w:r>
    </w:p>
  </w:footnote>
  <w:footnote w:type="continuationSeparator" w:id="0">
    <w:p w14:paraId="20AF8502" w14:textId="77777777" w:rsidR="003368B6" w:rsidRDefault="003368B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21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U3MDRiMGMyODdlODRjOTQzNGVlZGQxNDQyYzhjYzcifQ=="/>
  </w:docVars>
  <w:rsids>
    <w:rsidRoot w:val="00CE2BC4"/>
    <w:rsid w:val="00004F42"/>
    <w:rsid w:val="00010B96"/>
    <w:rsid w:val="00010C4D"/>
    <w:rsid w:val="000126B2"/>
    <w:rsid w:val="00012DCD"/>
    <w:rsid w:val="000143DA"/>
    <w:rsid w:val="00014D91"/>
    <w:rsid w:val="00015A29"/>
    <w:rsid w:val="000161AF"/>
    <w:rsid w:val="00022E47"/>
    <w:rsid w:val="00023D78"/>
    <w:rsid w:val="000257C8"/>
    <w:rsid w:val="00027F6D"/>
    <w:rsid w:val="00030023"/>
    <w:rsid w:val="000315DD"/>
    <w:rsid w:val="00032F7F"/>
    <w:rsid w:val="000331C2"/>
    <w:rsid w:val="00033D4B"/>
    <w:rsid w:val="000426C0"/>
    <w:rsid w:val="0004341F"/>
    <w:rsid w:val="000521D1"/>
    <w:rsid w:val="00052AAA"/>
    <w:rsid w:val="00053387"/>
    <w:rsid w:val="00060772"/>
    <w:rsid w:val="00063774"/>
    <w:rsid w:val="0006566A"/>
    <w:rsid w:val="000659BB"/>
    <w:rsid w:val="000704C4"/>
    <w:rsid w:val="00071C23"/>
    <w:rsid w:val="000746C3"/>
    <w:rsid w:val="000749DC"/>
    <w:rsid w:val="00075E38"/>
    <w:rsid w:val="0008056D"/>
    <w:rsid w:val="00080B80"/>
    <w:rsid w:val="00081811"/>
    <w:rsid w:val="0009284D"/>
    <w:rsid w:val="0009469F"/>
    <w:rsid w:val="000946E4"/>
    <w:rsid w:val="000A0077"/>
    <w:rsid w:val="000A116E"/>
    <w:rsid w:val="000A302E"/>
    <w:rsid w:val="000A3730"/>
    <w:rsid w:val="000A5397"/>
    <w:rsid w:val="000A638D"/>
    <w:rsid w:val="000A6F14"/>
    <w:rsid w:val="000A7765"/>
    <w:rsid w:val="000B640B"/>
    <w:rsid w:val="000C34C5"/>
    <w:rsid w:val="000C79FA"/>
    <w:rsid w:val="000D5761"/>
    <w:rsid w:val="000D74F1"/>
    <w:rsid w:val="000F1072"/>
    <w:rsid w:val="000F505A"/>
    <w:rsid w:val="000F6D40"/>
    <w:rsid w:val="00104F4A"/>
    <w:rsid w:val="00105B69"/>
    <w:rsid w:val="00105CC2"/>
    <w:rsid w:val="00106015"/>
    <w:rsid w:val="00106B5C"/>
    <w:rsid w:val="00106F0E"/>
    <w:rsid w:val="001112D5"/>
    <w:rsid w:val="00112759"/>
    <w:rsid w:val="00114B24"/>
    <w:rsid w:val="00116543"/>
    <w:rsid w:val="00116B84"/>
    <w:rsid w:val="001207CF"/>
    <w:rsid w:val="001276F8"/>
    <w:rsid w:val="00127D58"/>
    <w:rsid w:val="00133656"/>
    <w:rsid w:val="001355F7"/>
    <w:rsid w:val="00141613"/>
    <w:rsid w:val="001419FC"/>
    <w:rsid w:val="00141E1E"/>
    <w:rsid w:val="001422E2"/>
    <w:rsid w:val="00150289"/>
    <w:rsid w:val="00150495"/>
    <w:rsid w:val="0015232F"/>
    <w:rsid w:val="00154E9E"/>
    <w:rsid w:val="00156E11"/>
    <w:rsid w:val="00160FC9"/>
    <w:rsid w:val="0016779E"/>
    <w:rsid w:val="00170A88"/>
    <w:rsid w:val="00171939"/>
    <w:rsid w:val="00176817"/>
    <w:rsid w:val="0018132A"/>
    <w:rsid w:val="001850DA"/>
    <w:rsid w:val="00190231"/>
    <w:rsid w:val="00190E74"/>
    <w:rsid w:val="001A4767"/>
    <w:rsid w:val="001A59DD"/>
    <w:rsid w:val="001B0595"/>
    <w:rsid w:val="001B1A75"/>
    <w:rsid w:val="001B2744"/>
    <w:rsid w:val="001B3DA8"/>
    <w:rsid w:val="001B52F6"/>
    <w:rsid w:val="001B5627"/>
    <w:rsid w:val="001B5A0B"/>
    <w:rsid w:val="001C23CA"/>
    <w:rsid w:val="001C3E49"/>
    <w:rsid w:val="001C5F1A"/>
    <w:rsid w:val="001C69D4"/>
    <w:rsid w:val="001C701A"/>
    <w:rsid w:val="001D02B8"/>
    <w:rsid w:val="001D06B3"/>
    <w:rsid w:val="001D57D1"/>
    <w:rsid w:val="001E4DF5"/>
    <w:rsid w:val="001E55D3"/>
    <w:rsid w:val="00201AD1"/>
    <w:rsid w:val="00204A36"/>
    <w:rsid w:val="002057A1"/>
    <w:rsid w:val="00215D18"/>
    <w:rsid w:val="00216D9B"/>
    <w:rsid w:val="00223137"/>
    <w:rsid w:val="00223F58"/>
    <w:rsid w:val="0023095C"/>
    <w:rsid w:val="002337F3"/>
    <w:rsid w:val="002355C5"/>
    <w:rsid w:val="0023572E"/>
    <w:rsid w:val="00235B9F"/>
    <w:rsid w:val="00247D0A"/>
    <w:rsid w:val="00254741"/>
    <w:rsid w:val="002550E2"/>
    <w:rsid w:val="002555AF"/>
    <w:rsid w:val="002619FC"/>
    <w:rsid w:val="00261BBD"/>
    <w:rsid w:val="00261EDD"/>
    <w:rsid w:val="00262661"/>
    <w:rsid w:val="00264394"/>
    <w:rsid w:val="002660A6"/>
    <w:rsid w:val="002719E5"/>
    <w:rsid w:val="00280900"/>
    <w:rsid w:val="00282D33"/>
    <w:rsid w:val="002873F7"/>
    <w:rsid w:val="00292892"/>
    <w:rsid w:val="00293D69"/>
    <w:rsid w:val="00296E42"/>
    <w:rsid w:val="00297277"/>
    <w:rsid w:val="002A0A81"/>
    <w:rsid w:val="002B09F5"/>
    <w:rsid w:val="002B2CE7"/>
    <w:rsid w:val="002B389A"/>
    <w:rsid w:val="002C269F"/>
    <w:rsid w:val="002C6C45"/>
    <w:rsid w:val="002D1C17"/>
    <w:rsid w:val="002D4951"/>
    <w:rsid w:val="002D7687"/>
    <w:rsid w:val="002E1DCA"/>
    <w:rsid w:val="002E5599"/>
    <w:rsid w:val="002E5C3F"/>
    <w:rsid w:val="002F2026"/>
    <w:rsid w:val="002F6861"/>
    <w:rsid w:val="002F6BB5"/>
    <w:rsid w:val="00300256"/>
    <w:rsid w:val="0030412E"/>
    <w:rsid w:val="0030469F"/>
    <w:rsid w:val="0030625A"/>
    <w:rsid w:val="00306464"/>
    <w:rsid w:val="00306506"/>
    <w:rsid w:val="003134F3"/>
    <w:rsid w:val="00314A92"/>
    <w:rsid w:val="00316914"/>
    <w:rsid w:val="00320532"/>
    <w:rsid w:val="00321637"/>
    <w:rsid w:val="0032469B"/>
    <w:rsid w:val="0032540A"/>
    <w:rsid w:val="0032587C"/>
    <w:rsid w:val="0032652E"/>
    <w:rsid w:val="003275F6"/>
    <w:rsid w:val="0033178F"/>
    <w:rsid w:val="0033210F"/>
    <w:rsid w:val="00333671"/>
    <w:rsid w:val="00334967"/>
    <w:rsid w:val="003368B6"/>
    <w:rsid w:val="00337D54"/>
    <w:rsid w:val="0034263A"/>
    <w:rsid w:val="00342DD7"/>
    <w:rsid w:val="00344FDE"/>
    <w:rsid w:val="0034600C"/>
    <w:rsid w:val="00367391"/>
    <w:rsid w:val="0037189A"/>
    <w:rsid w:val="00380848"/>
    <w:rsid w:val="00382A5C"/>
    <w:rsid w:val="00383199"/>
    <w:rsid w:val="00384C92"/>
    <w:rsid w:val="00394981"/>
    <w:rsid w:val="00394CC3"/>
    <w:rsid w:val="0039757B"/>
    <w:rsid w:val="003A10FB"/>
    <w:rsid w:val="003A1AD9"/>
    <w:rsid w:val="003A29F1"/>
    <w:rsid w:val="003A45EB"/>
    <w:rsid w:val="003A5652"/>
    <w:rsid w:val="003A66AA"/>
    <w:rsid w:val="003B0B90"/>
    <w:rsid w:val="003B1A01"/>
    <w:rsid w:val="003B389D"/>
    <w:rsid w:val="003B4D84"/>
    <w:rsid w:val="003B516A"/>
    <w:rsid w:val="003B6739"/>
    <w:rsid w:val="003C0DB0"/>
    <w:rsid w:val="003C29D4"/>
    <w:rsid w:val="003C402B"/>
    <w:rsid w:val="003C5AD3"/>
    <w:rsid w:val="003C6486"/>
    <w:rsid w:val="003C703D"/>
    <w:rsid w:val="003D0D91"/>
    <w:rsid w:val="003D1D58"/>
    <w:rsid w:val="003D2193"/>
    <w:rsid w:val="003D21C5"/>
    <w:rsid w:val="003D2AB7"/>
    <w:rsid w:val="003D4C9E"/>
    <w:rsid w:val="003D646F"/>
    <w:rsid w:val="003D68B2"/>
    <w:rsid w:val="003E24B3"/>
    <w:rsid w:val="003E3DF8"/>
    <w:rsid w:val="003E608D"/>
    <w:rsid w:val="003E6B26"/>
    <w:rsid w:val="003E6FE1"/>
    <w:rsid w:val="003F0246"/>
    <w:rsid w:val="003F2D99"/>
    <w:rsid w:val="003F5C3B"/>
    <w:rsid w:val="003F7DFC"/>
    <w:rsid w:val="00400F40"/>
    <w:rsid w:val="004014E3"/>
    <w:rsid w:val="00402107"/>
    <w:rsid w:val="00410E51"/>
    <w:rsid w:val="00412229"/>
    <w:rsid w:val="004202B5"/>
    <w:rsid w:val="0042177B"/>
    <w:rsid w:val="00425314"/>
    <w:rsid w:val="00425EB7"/>
    <w:rsid w:val="00426BC9"/>
    <w:rsid w:val="00427A68"/>
    <w:rsid w:val="004335A1"/>
    <w:rsid w:val="00434D84"/>
    <w:rsid w:val="0043561A"/>
    <w:rsid w:val="00436845"/>
    <w:rsid w:val="00436D41"/>
    <w:rsid w:val="00440328"/>
    <w:rsid w:val="00441088"/>
    <w:rsid w:val="004413B4"/>
    <w:rsid w:val="004424CA"/>
    <w:rsid w:val="004472AF"/>
    <w:rsid w:val="00447D2D"/>
    <w:rsid w:val="0045099E"/>
    <w:rsid w:val="00453944"/>
    <w:rsid w:val="00455611"/>
    <w:rsid w:val="0045577C"/>
    <w:rsid w:val="00457A26"/>
    <w:rsid w:val="0046666C"/>
    <w:rsid w:val="00472622"/>
    <w:rsid w:val="00481499"/>
    <w:rsid w:val="00482BE2"/>
    <w:rsid w:val="00483796"/>
    <w:rsid w:val="004853D0"/>
    <w:rsid w:val="00485645"/>
    <w:rsid w:val="004860B2"/>
    <w:rsid w:val="004907E3"/>
    <w:rsid w:val="0049157E"/>
    <w:rsid w:val="00492D5C"/>
    <w:rsid w:val="00495BC2"/>
    <w:rsid w:val="00496AFA"/>
    <w:rsid w:val="0049747D"/>
    <w:rsid w:val="004A288E"/>
    <w:rsid w:val="004A50B5"/>
    <w:rsid w:val="004A6A68"/>
    <w:rsid w:val="004A7E0F"/>
    <w:rsid w:val="004B091A"/>
    <w:rsid w:val="004B1005"/>
    <w:rsid w:val="004B1BC7"/>
    <w:rsid w:val="004B2C29"/>
    <w:rsid w:val="004B2EAD"/>
    <w:rsid w:val="004C0FE7"/>
    <w:rsid w:val="004C26BC"/>
    <w:rsid w:val="004C2B6B"/>
    <w:rsid w:val="004D17CC"/>
    <w:rsid w:val="004D1B88"/>
    <w:rsid w:val="004D1EA1"/>
    <w:rsid w:val="004D4798"/>
    <w:rsid w:val="004D4EBC"/>
    <w:rsid w:val="004D6C37"/>
    <w:rsid w:val="004E04A5"/>
    <w:rsid w:val="004E1183"/>
    <w:rsid w:val="004E303B"/>
    <w:rsid w:val="004E35E2"/>
    <w:rsid w:val="004E367F"/>
    <w:rsid w:val="004E3FFF"/>
    <w:rsid w:val="004E618B"/>
    <w:rsid w:val="004E75E1"/>
    <w:rsid w:val="004F0151"/>
    <w:rsid w:val="004F38E3"/>
    <w:rsid w:val="004F4902"/>
    <w:rsid w:val="00501051"/>
    <w:rsid w:val="005036E5"/>
    <w:rsid w:val="00505C7C"/>
    <w:rsid w:val="00510C80"/>
    <w:rsid w:val="00513462"/>
    <w:rsid w:val="00515B55"/>
    <w:rsid w:val="00515E76"/>
    <w:rsid w:val="005168ED"/>
    <w:rsid w:val="00517105"/>
    <w:rsid w:val="00521161"/>
    <w:rsid w:val="00524DB4"/>
    <w:rsid w:val="00524FC5"/>
    <w:rsid w:val="0052510B"/>
    <w:rsid w:val="00525217"/>
    <w:rsid w:val="005265F3"/>
    <w:rsid w:val="00526BB8"/>
    <w:rsid w:val="00534D26"/>
    <w:rsid w:val="00536246"/>
    <w:rsid w:val="00546124"/>
    <w:rsid w:val="005470A1"/>
    <w:rsid w:val="0054757A"/>
    <w:rsid w:val="00551623"/>
    <w:rsid w:val="00554915"/>
    <w:rsid w:val="00562C89"/>
    <w:rsid w:val="00567924"/>
    <w:rsid w:val="005723B6"/>
    <w:rsid w:val="005727A5"/>
    <w:rsid w:val="0057378C"/>
    <w:rsid w:val="00577A43"/>
    <w:rsid w:val="00580DB9"/>
    <w:rsid w:val="005822F3"/>
    <w:rsid w:val="005827A4"/>
    <w:rsid w:val="00583C2B"/>
    <w:rsid w:val="00584155"/>
    <w:rsid w:val="005843F7"/>
    <w:rsid w:val="00586F21"/>
    <w:rsid w:val="00592418"/>
    <w:rsid w:val="00593AED"/>
    <w:rsid w:val="00594588"/>
    <w:rsid w:val="00594CD8"/>
    <w:rsid w:val="005956CA"/>
    <w:rsid w:val="00597848"/>
    <w:rsid w:val="005979A3"/>
    <w:rsid w:val="005A3238"/>
    <w:rsid w:val="005B05FF"/>
    <w:rsid w:val="005B1DE9"/>
    <w:rsid w:val="005B3666"/>
    <w:rsid w:val="005B5D50"/>
    <w:rsid w:val="005B6482"/>
    <w:rsid w:val="005B7F42"/>
    <w:rsid w:val="005C14F9"/>
    <w:rsid w:val="005D727B"/>
    <w:rsid w:val="005E0F82"/>
    <w:rsid w:val="005E4033"/>
    <w:rsid w:val="005E728E"/>
    <w:rsid w:val="005F16DB"/>
    <w:rsid w:val="005F3903"/>
    <w:rsid w:val="005F3965"/>
    <w:rsid w:val="0060165D"/>
    <w:rsid w:val="00603C6C"/>
    <w:rsid w:val="00605860"/>
    <w:rsid w:val="00613625"/>
    <w:rsid w:val="0061381D"/>
    <w:rsid w:val="00631098"/>
    <w:rsid w:val="0064103B"/>
    <w:rsid w:val="0064255C"/>
    <w:rsid w:val="00644423"/>
    <w:rsid w:val="00654F3A"/>
    <w:rsid w:val="006617D6"/>
    <w:rsid w:val="00662096"/>
    <w:rsid w:val="0066321A"/>
    <w:rsid w:val="006647BA"/>
    <w:rsid w:val="00666307"/>
    <w:rsid w:val="00671006"/>
    <w:rsid w:val="00672D48"/>
    <w:rsid w:val="006736C7"/>
    <w:rsid w:val="00683BC8"/>
    <w:rsid w:val="0068499D"/>
    <w:rsid w:val="00686B2D"/>
    <w:rsid w:val="0069204B"/>
    <w:rsid w:val="00692A38"/>
    <w:rsid w:val="00692A93"/>
    <w:rsid w:val="0069350A"/>
    <w:rsid w:val="0069360F"/>
    <w:rsid w:val="00694EC6"/>
    <w:rsid w:val="00697046"/>
    <w:rsid w:val="00697756"/>
    <w:rsid w:val="006A019F"/>
    <w:rsid w:val="006A1022"/>
    <w:rsid w:val="006B114C"/>
    <w:rsid w:val="006C03EB"/>
    <w:rsid w:val="006C0448"/>
    <w:rsid w:val="006C07A6"/>
    <w:rsid w:val="006C08A1"/>
    <w:rsid w:val="006C3A31"/>
    <w:rsid w:val="006C3E80"/>
    <w:rsid w:val="006C5C9A"/>
    <w:rsid w:val="006C5E4F"/>
    <w:rsid w:val="006D077E"/>
    <w:rsid w:val="006D39EF"/>
    <w:rsid w:val="006D634E"/>
    <w:rsid w:val="006D7339"/>
    <w:rsid w:val="006E57E3"/>
    <w:rsid w:val="006F2278"/>
    <w:rsid w:val="006F4EA4"/>
    <w:rsid w:val="006F75EB"/>
    <w:rsid w:val="0070490D"/>
    <w:rsid w:val="00706BD6"/>
    <w:rsid w:val="007160AA"/>
    <w:rsid w:val="007161BA"/>
    <w:rsid w:val="00716B23"/>
    <w:rsid w:val="00723871"/>
    <w:rsid w:val="00724B1C"/>
    <w:rsid w:val="0072695F"/>
    <w:rsid w:val="007408DA"/>
    <w:rsid w:val="00745065"/>
    <w:rsid w:val="00746F2D"/>
    <w:rsid w:val="00747437"/>
    <w:rsid w:val="0075064D"/>
    <w:rsid w:val="00754106"/>
    <w:rsid w:val="0075432D"/>
    <w:rsid w:val="00756FCE"/>
    <w:rsid w:val="00760128"/>
    <w:rsid w:val="007660F9"/>
    <w:rsid w:val="007672B9"/>
    <w:rsid w:val="007714E0"/>
    <w:rsid w:val="007722C0"/>
    <w:rsid w:val="0077413B"/>
    <w:rsid w:val="00780932"/>
    <w:rsid w:val="007877C7"/>
    <w:rsid w:val="00794AD4"/>
    <w:rsid w:val="007972E5"/>
    <w:rsid w:val="007A60BE"/>
    <w:rsid w:val="007A6D47"/>
    <w:rsid w:val="007B0C3C"/>
    <w:rsid w:val="007B5522"/>
    <w:rsid w:val="007B711A"/>
    <w:rsid w:val="007C297F"/>
    <w:rsid w:val="007C374F"/>
    <w:rsid w:val="007C457E"/>
    <w:rsid w:val="007D4AFF"/>
    <w:rsid w:val="007D4B3A"/>
    <w:rsid w:val="007D4B3B"/>
    <w:rsid w:val="007E1776"/>
    <w:rsid w:val="007E180F"/>
    <w:rsid w:val="007E2188"/>
    <w:rsid w:val="007E3164"/>
    <w:rsid w:val="007E3E41"/>
    <w:rsid w:val="007F1819"/>
    <w:rsid w:val="007F786A"/>
    <w:rsid w:val="007F7C04"/>
    <w:rsid w:val="00801D7A"/>
    <w:rsid w:val="0080362E"/>
    <w:rsid w:val="0080500C"/>
    <w:rsid w:val="00805A13"/>
    <w:rsid w:val="0081155B"/>
    <w:rsid w:val="00812F2C"/>
    <w:rsid w:val="00813179"/>
    <w:rsid w:val="00814005"/>
    <w:rsid w:val="008146B2"/>
    <w:rsid w:val="00821756"/>
    <w:rsid w:val="00822799"/>
    <w:rsid w:val="008261DE"/>
    <w:rsid w:val="00827B5D"/>
    <w:rsid w:val="008304EF"/>
    <w:rsid w:val="0083243D"/>
    <w:rsid w:val="008325C7"/>
    <w:rsid w:val="00833B5B"/>
    <w:rsid w:val="00834272"/>
    <w:rsid w:val="00841E4C"/>
    <w:rsid w:val="00844ACB"/>
    <w:rsid w:val="008451DC"/>
    <w:rsid w:val="00845A72"/>
    <w:rsid w:val="00847D7C"/>
    <w:rsid w:val="008502B1"/>
    <w:rsid w:val="008507ED"/>
    <w:rsid w:val="008513CE"/>
    <w:rsid w:val="00852E62"/>
    <w:rsid w:val="00856F4A"/>
    <w:rsid w:val="008625D1"/>
    <w:rsid w:val="00872F56"/>
    <w:rsid w:val="0087384D"/>
    <w:rsid w:val="00875A1C"/>
    <w:rsid w:val="00883E8E"/>
    <w:rsid w:val="008843D8"/>
    <w:rsid w:val="008868F3"/>
    <w:rsid w:val="00891359"/>
    <w:rsid w:val="00893184"/>
    <w:rsid w:val="008938FE"/>
    <w:rsid w:val="0089413C"/>
    <w:rsid w:val="008941D8"/>
    <w:rsid w:val="0089506E"/>
    <w:rsid w:val="008951B4"/>
    <w:rsid w:val="00895304"/>
    <w:rsid w:val="00895825"/>
    <w:rsid w:val="008A1160"/>
    <w:rsid w:val="008A2DC8"/>
    <w:rsid w:val="008A353F"/>
    <w:rsid w:val="008A417F"/>
    <w:rsid w:val="008A6FC3"/>
    <w:rsid w:val="008B1068"/>
    <w:rsid w:val="008B3D7A"/>
    <w:rsid w:val="008B4C89"/>
    <w:rsid w:val="008C21B6"/>
    <w:rsid w:val="008C298A"/>
    <w:rsid w:val="008C2F15"/>
    <w:rsid w:val="008C4EDE"/>
    <w:rsid w:val="008C6267"/>
    <w:rsid w:val="008D0FFF"/>
    <w:rsid w:val="008D374B"/>
    <w:rsid w:val="008D5B8C"/>
    <w:rsid w:val="008E16BA"/>
    <w:rsid w:val="008E29B4"/>
    <w:rsid w:val="008F20A1"/>
    <w:rsid w:val="008F21BC"/>
    <w:rsid w:val="008F618C"/>
    <w:rsid w:val="00900190"/>
    <w:rsid w:val="00905AFF"/>
    <w:rsid w:val="0090790F"/>
    <w:rsid w:val="00911EFE"/>
    <w:rsid w:val="009157B3"/>
    <w:rsid w:val="00915ADD"/>
    <w:rsid w:val="00921873"/>
    <w:rsid w:val="00923737"/>
    <w:rsid w:val="00930086"/>
    <w:rsid w:val="00930294"/>
    <w:rsid w:val="00930E1E"/>
    <w:rsid w:val="00932360"/>
    <w:rsid w:val="00932BB6"/>
    <w:rsid w:val="0093315A"/>
    <w:rsid w:val="0093460E"/>
    <w:rsid w:val="00935B99"/>
    <w:rsid w:val="00935CA1"/>
    <w:rsid w:val="00937436"/>
    <w:rsid w:val="00954F2E"/>
    <w:rsid w:val="00963D2C"/>
    <w:rsid w:val="00973344"/>
    <w:rsid w:val="009760B0"/>
    <w:rsid w:val="00977BB2"/>
    <w:rsid w:val="009818F8"/>
    <w:rsid w:val="00981A3C"/>
    <w:rsid w:val="00984063"/>
    <w:rsid w:val="00985E11"/>
    <w:rsid w:val="0099497A"/>
    <w:rsid w:val="009960A2"/>
    <w:rsid w:val="00997F39"/>
    <w:rsid w:val="009A3CF9"/>
    <w:rsid w:val="009A4D26"/>
    <w:rsid w:val="009A6879"/>
    <w:rsid w:val="009A70D6"/>
    <w:rsid w:val="009C672E"/>
    <w:rsid w:val="009D0915"/>
    <w:rsid w:val="009D28ED"/>
    <w:rsid w:val="009D42D0"/>
    <w:rsid w:val="009D7A05"/>
    <w:rsid w:val="009E3901"/>
    <w:rsid w:val="009F2190"/>
    <w:rsid w:val="009F2580"/>
    <w:rsid w:val="009F2EAF"/>
    <w:rsid w:val="00A045AE"/>
    <w:rsid w:val="00A11544"/>
    <w:rsid w:val="00A134B8"/>
    <w:rsid w:val="00A13A35"/>
    <w:rsid w:val="00A22BCC"/>
    <w:rsid w:val="00A230C9"/>
    <w:rsid w:val="00A26310"/>
    <w:rsid w:val="00A3146A"/>
    <w:rsid w:val="00A33D1B"/>
    <w:rsid w:val="00A342D2"/>
    <w:rsid w:val="00A3449B"/>
    <w:rsid w:val="00A36865"/>
    <w:rsid w:val="00A37EBD"/>
    <w:rsid w:val="00A42FDC"/>
    <w:rsid w:val="00A460BA"/>
    <w:rsid w:val="00A47CE1"/>
    <w:rsid w:val="00A50444"/>
    <w:rsid w:val="00A5166C"/>
    <w:rsid w:val="00A535DA"/>
    <w:rsid w:val="00A5538A"/>
    <w:rsid w:val="00A57735"/>
    <w:rsid w:val="00A605B6"/>
    <w:rsid w:val="00A61844"/>
    <w:rsid w:val="00A64966"/>
    <w:rsid w:val="00A64C64"/>
    <w:rsid w:val="00A71737"/>
    <w:rsid w:val="00A75D44"/>
    <w:rsid w:val="00A77967"/>
    <w:rsid w:val="00A81439"/>
    <w:rsid w:val="00A81E32"/>
    <w:rsid w:val="00A8362F"/>
    <w:rsid w:val="00A8614A"/>
    <w:rsid w:val="00A8630C"/>
    <w:rsid w:val="00A94577"/>
    <w:rsid w:val="00AA1589"/>
    <w:rsid w:val="00AA37CD"/>
    <w:rsid w:val="00AA63CF"/>
    <w:rsid w:val="00AA7176"/>
    <w:rsid w:val="00AA7B11"/>
    <w:rsid w:val="00AB0496"/>
    <w:rsid w:val="00AB773A"/>
    <w:rsid w:val="00AC49E4"/>
    <w:rsid w:val="00AC4B22"/>
    <w:rsid w:val="00AC5497"/>
    <w:rsid w:val="00AC665E"/>
    <w:rsid w:val="00AC7CC3"/>
    <w:rsid w:val="00AC7E32"/>
    <w:rsid w:val="00AD1D78"/>
    <w:rsid w:val="00AD319E"/>
    <w:rsid w:val="00AD70D9"/>
    <w:rsid w:val="00AE0DBB"/>
    <w:rsid w:val="00AE1E9C"/>
    <w:rsid w:val="00AE2B03"/>
    <w:rsid w:val="00AE3F16"/>
    <w:rsid w:val="00AE659C"/>
    <w:rsid w:val="00AF36D6"/>
    <w:rsid w:val="00B0006A"/>
    <w:rsid w:val="00B02055"/>
    <w:rsid w:val="00B03AA9"/>
    <w:rsid w:val="00B0563B"/>
    <w:rsid w:val="00B10D6C"/>
    <w:rsid w:val="00B132AE"/>
    <w:rsid w:val="00B15049"/>
    <w:rsid w:val="00B16CB7"/>
    <w:rsid w:val="00B170F1"/>
    <w:rsid w:val="00B20D0E"/>
    <w:rsid w:val="00B222A2"/>
    <w:rsid w:val="00B236BA"/>
    <w:rsid w:val="00B26CBD"/>
    <w:rsid w:val="00B26ECD"/>
    <w:rsid w:val="00B429A5"/>
    <w:rsid w:val="00B43052"/>
    <w:rsid w:val="00B44042"/>
    <w:rsid w:val="00B50E1F"/>
    <w:rsid w:val="00B5467D"/>
    <w:rsid w:val="00B562E2"/>
    <w:rsid w:val="00B60601"/>
    <w:rsid w:val="00B608C2"/>
    <w:rsid w:val="00B62362"/>
    <w:rsid w:val="00B62BAF"/>
    <w:rsid w:val="00B65FAB"/>
    <w:rsid w:val="00B65FAD"/>
    <w:rsid w:val="00B65FD0"/>
    <w:rsid w:val="00B6673F"/>
    <w:rsid w:val="00B710C5"/>
    <w:rsid w:val="00B7324A"/>
    <w:rsid w:val="00B73540"/>
    <w:rsid w:val="00B744F2"/>
    <w:rsid w:val="00B746FB"/>
    <w:rsid w:val="00B75AB7"/>
    <w:rsid w:val="00B764F9"/>
    <w:rsid w:val="00B80C4B"/>
    <w:rsid w:val="00B84970"/>
    <w:rsid w:val="00B90804"/>
    <w:rsid w:val="00B93230"/>
    <w:rsid w:val="00B93B10"/>
    <w:rsid w:val="00B93B69"/>
    <w:rsid w:val="00B93F55"/>
    <w:rsid w:val="00B96091"/>
    <w:rsid w:val="00B96AEC"/>
    <w:rsid w:val="00BA04A8"/>
    <w:rsid w:val="00BA58D5"/>
    <w:rsid w:val="00BA7297"/>
    <w:rsid w:val="00BA7861"/>
    <w:rsid w:val="00BA78CF"/>
    <w:rsid w:val="00BB4F64"/>
    <w:rsid w:val="00BB701E"/>
    <w:rsid w:val="00BB7D2F"/>
    <w:rsid w:val="00BB7EB3"/>
    <w:rsid w:val="00BC1CA7"/>
    <w:rsid w:val="00BC2A17"/>
    <w:rsid w:val="00BC2DAE"/>
    <w:rsid w:val="00BC3B7C"/>
    <w:rsid w:val="00BC4C6B"/>
    <w:rsid w:val="00BC4CF9"/>
    <w:rsid w:val="00BD007B"/>
    <w:rsid w:val="00BD2C94"/>
    <w:rsid w:val="00BD4379"/>
    <w:rsid w:val="00BD5000"/>
    <w:rsid w:val="00BD645D"/>
    <w:rsid w:val="00BE58F2"/>
    <w:rsid w:val="00BE5AFB"/>
    <w:rsid w:val="00BE6B79"/>
    <w:rsid w:val="00BE6B80"/>
    <w:rsid w:val="00BE73EE"/>
    <w:rsid w:val="00BE791E"/>
    <w:rsid w:val="00BF180C"/>
    <w:rsid w:val="00BF25C5"/>
    <w:rsid w:val="00BF2D3A"/>
    <w:rsid w:val="00BF2EB3"/>
    <w:rsid w:val="00BF39D2"/>
    <w:rsid w:val="00BF44C9"/>
    <w:rsid w:val="00BF5BBF"/>
    <w:rsid w:val="00BF6654"/>
    <w:rsid w:val="00C00D8F"/>
    <w:rsid w:val="00C01BFE"/>
    <w:rsid w:val="00C04878"/>
    <w:rsid w:val="00C10713"/>
    <w:rsid w:val="00C112AE"/>
    <w:rsid w:val="00C2133D"/>
    <w:rsid w:val="00C27308"/>
    <w:rsid w:val="00C27ABA"/>
    <w:rsid w:val="00C3015B"/>
    <w:rsid w:val="00C32887"/>
    <w:rsid w:val="00C33E56"/>
    <w:rsid w:val="00C33F43"/>
    <w:rsid w:val="00C36B35"/>
    <w:rsid w:val="00C419B6"/>
    <w:rsid w:val="00C45A16"/>
    <w:rsid w:val="00C47188"/>
    <w:rsid w:val="00C475CE"/>
    <w:rsid w:val="00C47644"/>
    <w:rsid w:val="00C5262E"/>
    <w:rsid w:val="00C537E0"/>
    <w:rsid w:val="00C55E26"/>
    <w:rsid w:val="00C5736A"/>
    <w:rsid w:val="00C57814"/>
    <w:rsid w:val="00C62C34"/>
    <w:rsid w:val="00C65D62"/>
    <w:rsid w:val="00C65FD2"/>
    <w:rsid w:val="00C66350"/>
    <w:rsid w:val="00C70CE1"/>
    <w:rsid w:val="00C746BF"/>
    <w:rsid w:val="00C74DB3"/>
    <w:rsid w:val="00C75C11"/>
    <w:rsid w:val="00C775B1"/>
    <w:rsid w:val="00C80FD8"/>
    <w:rsid w:val="00C81599"/>
    <w:rsid w:val="00C82B40"/>
    <w:rsid w:val="00C85543"/>
    <w:rsid w:val="00C95C71"/>
    <w:rsid w:val="00C95E85"/>
    <w:rsid w:val="00C96DE1"/>
    <w:rsid w:val="00C97E8D"/>
    <w:rsid w:val="00CA03AC"/>
    <w:rsid w:val="00CA3466"/>
    <w:rsid w:val="00CA483A"/>
    <w:rsid w:val="00CC060A"/>
    <w:rsid w:val="00CC0A3B"/>
    <w:rsid w:val="00CC509A"/>
    <w:rsid w:val="00CD12DB"/>
    <w:rsid w:val="00CD4A3F"/>
    <w:rsid w:val="00CD4E56"/>
    <w:rsid w:val="00CD6086"/>
    <w:rsid w:val="00CD6D12"/>
    <w:rsid w:val="00CD7D02"/>
    <w:rsid w:val="00CE2158"/>
    <w:rsid w:val="00CE2BC4"/>
    <w:rsid w:val="00CE4B25"/>
    <w:rsid w:val="00CF7117"/>
    <w:rsid w:val="00CF75BA"/>
    <w:rsid w:val="00D014AF"/>
    <w:rsid w:val="00D019A3"/>
    <w:rsid w:val="00D043E9"/>
    <w:rsid w:val="00D046FF"/>
    <w:rsid w:val="00D104EA"/>
    <w:rsid w:val="00D10AF7"/>
    <w:rsid w:val="00D13BF9"/>
    <w:rsid w:val="00D14FCC"/>
    <w:rsid w:val="00D155E7"/>
    <w:rsid w:val="00D157FA"/>
    <w:rsid w:val="00D15C7E"/>
    <w:rsid w:val="00D16835"/>
    <w:rsid w:val="00D20A32"/>
    <w:rsid w:val="00D24AA6"/>
    <w:rsid w:val="00D25149"/>
    <w:rsid w:val="00D26CFB"/>
    <w:rsid w:val="00D27588"/>
    <w:rsid w:val="00D31CFD"/>
    <w:rsid w:val="00D36A7D"/>
    <w:rsid w:val="00D37052"/>
    <w:rsid w:val="00D37826"/>
    <w:rsid w:val="00D37FC7"/>
    <w:rsid w:val="00D40B3D"/>
    <w:rsid w:val="00D42125"/>
    <w:rsid w:val="00D42AE0"/>
    <w:rsid w:val="00D43352"/>
    <w:rsid w:val="00D4361A"/>
    <w:rsid w:val="00D45496"/>
    <w:rsid w:val="00D46935"/>
    <w:rsid w:val="00D4794D"/>
    <w:rsid w:val="00D55E0C"/>
    <w:rsid w:val="00D57025"/>
    <w:rsid w:val="00D6048C"/>
    <w:rsid w:val="00D67779"/>
    <w:rsid w:val="00D70D6D"/>
    <w:rsid w:val="00D73BF1"/>
    <w:rsid w:val="00D7514B"/>
    <w:rsid w:val="00D7767A"/>
    <w:rsid w:val="00D809B3"/>
    <w:rsid w:val="00D857A4"/>
    <w:rsid w:val="00D86A8E"/>
    <w:rsid w:val="00D8796E"/>
    <w:rsid w:val="00DA0422"/>
    <w:rsid w:val="00DA21A8"/>
    <w:rsid w:val="00DA25E4"/>
    <w:rsid w:val="00DA4D9C"/>
    <w:rsid w:val="00DA7D11"/>
    <w:rsid w:val="00DB64ED"/>
    <w:rsid w:val="00DB6C39"/>
    <w:rsid w:val="00DB7A39"/>
    <w:rsid w:val="00DC4A75"/>
    <w:rsid w:val="00DC4BC1"/>
    <w:rsid w:val="00DD01BC"/>
    <w:rsid w:val="00DD1633"/>
    <w:rsid w:val="00DD5751"/>
    <w:rsid w:val="00DE29F1"/>
    <w:rsid w:val="00DE2EB9"/>
    <w:rsid w:val="00DE7569"/>
    <w:rsid w:val="00DF08F0"/>
    <w:rsid w:val="00DF1409"/>
    <w:rsid w:val="00DF2B50"/>
    <w:rsid w:val="00DF2EA2"/>
    <w:rsid w:val="00DF3F0D"/>
    <w:rsid w:val="00DF5663"/>
    <w:rsid w:val="00E007B7"/>
    <w:rsid w:val="00E03BF4"/>
    <w:rsid w:val="00E04A66"/>
    <w:rsid w:val="00E12F49"/>
    <w:rsid w:val="00E13341"/>
    <w:rsid w:val="00E13622"/>
    <w:rsid w:val="00E13C08"/>
    <w:rsid w:val="00E21217"/>
    <w:rsid w:val="00E2403B"/>
    <w:rsid w:val="00E255D2"/>
    <w:rsid w:val="00E33FF1"/>
    <w:rsid w:val="00E353A1"/>
    <w:rsid w:val="00E367CB"/>
    <w:rsid w:val="00E4018E"/>
    <w:rsid w:val="00E418D0"/>
    <w:rsid w:val="00E46A17"/>
    <w:rsid w:val="00E47465"/>
    <w:rsid w:val="00E51536"/>
    <w:rsid w:val="00E51A3C"/>
    <w:rsid w:val="00E53C58"/>
    <w:rsid w:val="00E620AE"/>
    <w:rsid w:val="00E6608D"/>
    <w:rsid w:val="00E6611C"/>
    <w:rsid w:val="00E66C7B"/>
    <w:rsid w:val="00E67894"/>
    <w:rsid w:val="00E76910"/>
    <w:rsid w:val="00E802B9"/>
    <w:rsid w:val="00E81AE6"/>
    <w:rsid w:val="00E82466"/>
    <w:rsid w:val="00E85F32"/>
    <w:rsid w:val="00E8711C"/>
    <w:rsid w:val="00E959D0"/>
    <w:rsid w:val="00E95B96"/>
    <w:rsid w:val="00EA58BE"/>
    <w:rsid w:val="00EA796F"/>
    <w:rsid w:val="00EB0D8E"/>
    <w:rsid w:val="00EB1DDB"/>
    <w:rsid w:val="00EB61C2"/>
    <w:rsid w:val="00EC2473"/>
    <w:rsid w:val="00EC440D"/>
    <w:rsid w:val="00ED1399"/>
    <w:rsid w:val="00ED13FC"/>
    <w:rsid w:val="00ED2179"/>
    <w:rsid w:val="00ED24AC"/>
    <w:rsid w:val="00ED3216"/>
    <w:rsid w:val="00ED4FBA"/>
    <w:rsid w:val="00ED6366"/>
    <w:rsid w:val="00EE7684"/>
    <w:rsid w:val="00EF6F0A"/>
    <w:rsid w:val="00F006E0"/>
    <w:rsid w:val="00F00E35"/>
    <w:rsid w:val="00F108A9"/>
    <w:rsid w:val="00F10E4A"/>
    <w:rsid w:val="00F1403E"/>
    <w:rsid w:val="00F21C45"/>
    <w:rsid w:val="00F2357A"/>
    <w:rsid w:val="00F260AA"/>
    <w:rsid w:val="00F30C53"/>
    <w:rsid w:val="00F33611"/>
    <w:rsid w:val="00F33D00"/>
    <w:rsid w:val="00F33E98"/>
    <w:rsid w:val="00F36D05"/>
    <w:rsid w:val="00F372D0"/>
    <w:rsid w:val="00F40146"/>
    <w:rsid w:val="00F42132"/>
    <w:rsid w:val="00F42153"/>
    <w:rsid w:val="00F43920"/>
    <w:rsid w:val="00F459FB"/>
    <w:rsid w:val="00F4609F"/>
    <w:rsid w:val="00F46202"/>
    <w:rsid w:val="00F469EF"/>
    <w:rsid w:val="00F5125C"/>
    <w:rsid w:val="00F51553"/>
    <w:rsid w:val="00F51F35"/>
    <w:rsid w:val="00F5468B"/>
    <w:rsid w:val="00F57CF7"/>
    <w:rsid w:val="00F635AA"/>
    <w:rsid w:val="00F6787C"/>
    <w:rsid w:val="00F70F3F"/>
    <w:rsid w:val="00F71B2F"/>
    <w:rsid w:val="00F7579F"/>
    <w:rsid w:val="00F84527"/>
    <w:rsid w:val="00F91440"/>
    <w:rsid w:val="00F931A2"/>
    <w:rsid w:val="00F94144"/>
    <w:rsid w:val="00F97BD0"/>
    <w:rsid w:val="00F97D50"/>
    <w:rsid w:val="00FA1731"/>
    <w:rsid w:val="00FA2DAB"/>
    <w:rsid w:val="00FA420B"/>
    <w:rsid w:val="00FA6349"/>
    <w:rsid w:val="00FB2435"/>
    <w:rsid w:val="00FB39D8"/>
    <w:rsid w:val="00FB4A57"/>
    <w:rsid w:val="00FB5288"/>
    <w:rsid w:val="00FC2FD4"/>
    <w:rsid w:val="00FC5598"/>
    <w:rsid w:val="00FC7E55"/>
    <w:rsid w:val="00FD123A"/>
    <w:rsid w:val="00FD2BD4"/>
    <w:rsid w:val="00FE3481"/>
    <w:rsid w:val="00FE64C9"/>
    <w:rsid w:val="00FF28C7"/>
    <w:rsid w:val="00FF2C09"/>
    <w:rsid w:val="00FF47A0"/>
    <w:rsid w:val="00FF70C2"/>
    <w:rsid w:val="02FF186F"/>
    <w:rsid w:val="0B0A56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EB1A08"/>
  <w15:docId w15:val="{6DE48C04-0E99-4433-A9DD-5FF0E07AD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298A"/>
    <w:pPr>
      <w:widowControl w:val="0"/>
      <w:jc w:val="both"/>
    </w:pPr>
    <w:rPr>
      <w:kern w:val="2"/>
      <w:sz w:val="21"/>
      <w:szCs w:val="22"/>
      <w14:ligatures w14:val="standardContextual"/>
    </w:rPr>
  </w:style>
  <w:style w:type="paragraph" w:styleId="1">
    <w:name w:val="heading 1"/>
    <w:basedOn w:val="a"/>
    <w:next w:val="a"/>
    <w:link w:val="10"/>
    <w:autoRedefine/>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autoRedefine/>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autoRedefine/>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autoRedefine/>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autoRedefine/>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autoRedefine/>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autoRedefine/>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autoRedefine/>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pPr>
      <w:jc w:val="left"/>
    </w:pPr>
  </w:style>
  <w:style w:type="paragraph" w:styleId="a5">
    <w:name w:val="footer"/>
    <w:basedOn w:val="a"/>
    <w:link w:val="a6"/>
    <w:autoRedefine/>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HTML">
    <w:name w:val="HTML Preformatted"/>
    <w:basedOn w:val="a"/>
    <w:link w:val="HTML0"/>
    <w:autoRedefine/>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14:ligatures w14:val="none"/>
    </w:rPr>
  </w:style>
  <w:style w:type="paragraph" w:styleId="ab">
    <w:name w:val="Title"/>
    <w:basedOn w:val="a"/>
    <w:next w:val="a"/>
    <w:link w:val="ac"/>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d">
    <w:name w:val="annotation subject"/>
    <w:basedOn w:val="a3"/>
    <w:next w:val="a3"/>
    <w:link w:val="ae"/>
    <w:autoRedefine/>
    <w:uiPriority w:val="99"/>
    <w:semiHidden/>
    <w:unhideWhenUsed/>
    <w:qFormat/>
    <w:rPr>
      <w:b/>
      <w:bCs/>
    </w:rPr>
  </w:style>
  <w:style w:type="table" w:styleId="af">
    <w:name w:val="Table Grid"/>
    <w:basedOn w:val="a1"/>
    <w:autoRedefine/>
    <w:uiPriority w:val="39"/>
    <w:qFormat/>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annotation reference"/>
    <w:basedOn w:val="a0"/>
    <w:uiPriority w:val="99"/>
    <w:semiHidden/>
    <w:unhideWhenUsed/>
    <w:qFormat/>
    <w:rPr>
      <w:sz w:val="21"/>
      <w:szCs w:val="21"/>
    </w:rPr>
  </w:style>
  <w:style w:type="character" w:customStyle="1" w:styleId="10">
    <w:name w:val="标题 1 字符"/>
    <w:basedOn w:val="a0"/>
    <w:link w:val="1"/>
    <w:autoRedefine/>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autoRedefine/>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autoRedefine/>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autoRedefine/>
    <w:uiPriority w:val="9"/>
    <w:semiHidden/>
    <w:rPr>
      <w:rFonts w:eastAsiaTheme="majorEastAsia" w:cstheme="majorBidi"/>
      <w:color w:val="595959" w:themeColor="text1" w:themeTint="A6"/>
    </w:rPr>
  </w:style>
  <w:style w:type="character" w:customStyle="1" w:styleId="ac">
    <w:name w:val="标题 字符"/>
    <w:basedOn w:val="a0"/>
    <w:link w:val="ab"/>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autoRedefine/>
    <w:uiPriority w:val="11"/>
    <w:rPr>
      <w:rFonts w:asciiTheme="majorHAnsi" w:eastAsiaTheme="majorEastAsia" w:hAnsiTheme="majorHAnsi" w:cstheme="majorBidi"/>
      <w:color w:val="595959" w:themeColor="text1" w:themeTint="A6"/>
      <w:spacing w:val="15"/>
      <w:sz w:val="28"/>
      <w:szCs w:val="28"/>
    </w:rPr>
  </w:style>
  <w:style w:type="paragraph" w:styleId="af1">
    <w:name w:val="Quote"/>
    <w:basedOn w:val="a"/>
    <w:next w:val="a"/>
    <w:link w:val="af2"/>
    <w:uiPriority w:val="29"/>
    <w:qFormat/>
    <w:pPr>
      <w:spacing w:before="160" w:after="160"/>
      <w:jc w:val="center"/>
    </w:pPr>
    <w:rPr>
      <w:i/>
      <w:iCs/>
      <w:color w:val="404040" w:themeColor="text1" w:themeTint="BF"/>
    </w:rPr>
  </w:style>
  <w:style w:type="character" w:customStyle="1" w:styleId="af2">
    <w:name w:val="引用 字符"/>
    <w:basedOn w:val="a0"/>
    <w:link w:val="af1"/>
    <w:uiPriority w:val="29"/>
    <w:rPr>
      <w:i/>
      <w:iCs/>
      <w:color w:val="404040" w:themeColor="text1" w:themeTint="BF"/>
    </w:rPr>
  </w:style>
  <w:style w:type="paragraph" w:styleId="af3">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4">
    <w:name w:val="Intense Quote"/>
    <w:basedOn w:val="a"/>
    <w:next w:val="a"/>
    <w:link w:val="af5"/>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5">
    <w:name w:val="明显引用 字符"/>
    <w:basedOn w:val="a0"/>
    <w:link w:val="af4"/>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uiPriority w:val="99"/>
    <w:rPr>
      <w:sz w:val="18"/>
      <w:szCs w:val="18"/>
    </w:rPr>
  </w:style>
  <w:style w:type="table" w:customStyle="1" w:styleId="110">
    <w:name w:val="无格式表格 11"/>
    <w:basedOn w:val="a1"/>
    <w:autoRedefine/>
    <w:uiPriority w:val="41"/>
    <w:qFormat/>
    <w:rPr>
      <w:rFonts w:ascii="Times New Roman" w:eastAsia="宋体" w:hAnsi="Times New Roman" w:cs="Times New Roman"/>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4">
    <w:name w:val="批注文字 字符"/>
    <w:basedOn w:val="a0"/>
    <w:link w:val="a3"/>
    <w:autoRedefine/>
    <w:uiPriority w:val="99"/>
    <w:semiHidden/>
    <w:qFormat/>
  </w:style>
  <w:style w:type="character" w:customStyle="1" w:styleId="ae">
    <w:name w:val="批注主题 字符"/>
    <w:basedOn w:val="a4"/>
    <w:link w:val="ad"/>
    <w:autoRedefine/>
    <w:uiPriority w:val="99"/>
    <w:semiHidden/>
    <w:qFormat/>
    <w:rPr>
      <w:b/>
      <w:bCs/>
    </w:rPr>
  </w:style>
  <w:style w:type="paragraph" w:customStyle="1" w:styleId="13">
    <w:name w:val="修订1"/>
    <w:autoRedefine/>
    <w:hidden/>
    <w:uiPriority w:val="99"/>
    <w:semiHidden/>
    <w:qFormat/>
    <w:rPr>
      <w:kern w:val="2"/>
      <w:sz w:val="21"/>
      <w:szCs w:val="22"/>
      <w14:ligatures w14:val="standardContextual"/>
    </w:rPr>
  </w:style>
  <w:style w:type="table" w:customStyle="1" w:styleId="14">
    <w:name w:val="网格型1"/>
    <w:basedOn w:val="a1"/>
    <w:autoRedefine/>
    <w:uiPriority w:val="39"/>
    <w:qFormat/>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0">
    <w:name w:val="HTML 预设格式 字符"/>
    <w:basedOn w:val="a0"/>
    <w:link w:val="HTML"/>
    <w:autoRedefine/>
    <w:uiPriority w:val="99"/>
    <w:qFormat/>
    <w:rPr>
      <w:rFonts w:ascii="宋体" w:eastAsia="宋体" w:hAnsi="宋体" w:cs="宋体"/>
      <w:kern w:val="0"/>
      <w:sz w:val="24"/>
      <w:szCs w:val="24"/>
      <w14:ligatures w14:val="none"/>
    </w:rPr>
  </w:style>
  <w:style w:type="character" w:customStyle="1" w:styleId="gnvwddmdn3b">
    <w:name w:val="gnvwddmdn3b"/>
    <w:basedOn w:val="a0"/>
    <w:autoRedefine/>
    <w:qFormat/>
  </w:style>
  <w:style w:type="paragraph" w:customStyle="1" w:styleId="tabletitle">
    <w:name w:val="table title"/>
    <w:basedOn w:val="a"/>
    <w:autoRedefine/>
    <w:qFormat/>
    <w:pPr>
      <w:widowControl/>
      <w:spacing w:after="120"/>
      <w:jc w:val="left"/>
    </w:pPr>
    <w:rPr>
      <w:rFonts w:ascii="Times New Roman" w:eastAsia="宋体" w:hAnsi="Times New Roman" w:cs="Times New Roman"/>
      <w:b/>
      <w:kern w:val="0"/>
      <w:sz w:val="24"/>
      <w:szCs w:val="24"/>
      <w:lang w:eastAsia="en-US"/>
      <w14:ligatures w14:val="none"/>
    </w:rPr>
  </w:style>
  <w:style w:type="paragraph" w:customStyle="1" w:styleId="Normal0">
    <w:name w:val="Normal_0"/>
    <w:autoRedefine/>
    <w:qFormat/>
    <w:rPr>
      <w:rFonts w:ascii="Times New Roman" w:eastAsia="宋体" w:hAnsi="Times New Roman" w:cs="Times New Roman"/>
      <w:sz w:val="24"/>
      <w:szCs w:val="24"/>
      <w:lang w:eastAsia="en-US"/>
    </w:rPr>
  </w:style>
  <w:style w:type="table" w:customStyle="1" w:styleId="21">
    <w:name w:val="网格型2"/>
    <w:basedOn w:val="a1"/>
    <w:autoRedefine/>
    <w:uiPriority w:val="59"/>
    <w:rPr>
      <w:rFonts w:ascii="Cambria" w:eastAsia="宋体" w:hAnsi="Cambria"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No Spacing"/>
    <w:uiPriority w:val="1"/>
    <w:qFormat/>
    <w:rsid w:val="00441088"/>
    <w:pPr>
      <w:widowControl w:val="0"/>
      <w:jc w:val="both"/>
    </w:pPr>
    <w:rPr>
      <w:kern w:val="2"/>
      <w:sz w:val="21"/>
      <w:szCs w:val="22"/>
      <w14:ligatures w14:val="standardContextual"/>
    </w:rPr>
  </w:style>
  <w:style w:type="table" w:customStyle="1" w:styleId="31">
    <w:name w:val="网格型3"/>
    <w:basedOn w:val="a1"/>
    <w:next w:val="af"/>
    <w:uiPriority w:val="39"/>
    <w:rsid w:val="00A5166C"/>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1160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1A3BAC-ED78-4EC0-AD69-4A333FE32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Pages>
  <Words>592</Words>
  <Characters>3376</Characters>
  <Application>Microsoft Office Word</Application>
  <DocSecurity>0</DocSecurity>
  <Lines>28</Lines>
  <Paragraphs>7</Paragraphs>
  <ScaleCrop>false</ScaleCrop>
  <Company/>
  <LinksUpToDate>false</LinksUpToDate>
  <CharactersWithSpaces>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xuan Pu</dc:creator>
  <cp:lastModifiedBy>孝涵 马</cp:lastModifiedBy>
  <cp:revision>19</cp:revision>
  <dcterms:created xsi:type="dcterms:W3CDTF">2024-11-28T18:01:00Z</dcterms:created>
  <dcterms:modified xsi:type="dcterms:W3CDTF">2025-02-24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2513DFED66F2491F88449C98107B1A4E_12</vt:lpwstr>
  </property>
</Properties>
</file>